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BFC0A" w14:textId="6420FAC0" w:rsidR="00022A82" w:rsidRDefault="00022A82"/>
    <w:p w14:paraId="60407FF9" w14:textId="77777777" w:rsidR="00022A82" w:rsidRDefault="00022A82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1799"/>
        <w:gridCol w:w="1800"/>
        <w:gridCol w:w="2700"/>
      </w:tblGrid>
      <w:tr w:rsidR="00E6291F" w:rsidRPr="0029102B" w14:paraId="7FEE9C2D" w14:textId="77777777" w:rsidTr="0029102B">
        <w:trPr>
          <w:trHeight w:val="165"/>
          <w:jc w:val="center"/>
        </w:trPr>
        <w:tc>
          <w:tcPr>
            <w:tcW w:w="8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E17266" w14:textId="76043754" w:rsidR="00E6291F" w:rsidRPr="0029102B" w:rsidRDefault="00E6291F" w:rsidP="00FE23AC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02B">
              <w:rPr>
                <w:rFonts w:ascii="Arial" w:hAnsi="Arial" w:cs="Arial"/>
                <w:b/>
                <w:bCs/>
              </w:rPr>
              <w:t xml:space="preserve">Table </w:t>
            </w:r>
            <w:r w:rsidR="00FE23AC">
              <w:rPr>
                <w:rFonts w:ascii="Arial" w:hAnsi="Arial" w:cs="Arial"/>
                <w:b/>
                <w:bCs/>
              </w:rPr>
              <w:t>S3</w:t>
            </w:r>
            <w:bookmarkStart w:id="0" w:name="_GoBack"/>
            <w:bookmarkEnd w:id="0"/>
            <w:r w:rsidRPr="0029102B">
              <w:rPr>
                <w:rFonts w:ascii="Arial" w:hAnsi="Arial" w:cs="Arial"/>
                <w:b/>
                <w:bCs/>
              </w:rPr>
              <w:t xml:space="preserve">: Comparison of serum creatinine results from paired </w:t>
            </w:r>
            <w:r w:rsidR="00726486">
              <w:rPr>
                <w:rFonts w:ascii="Arial" w:hAnsi="Arial" w:cs="Arial"/>
                <w:b/>
                <w:bCs/>
              </w:rPr>
              <w:t>venipuncture</w:t>
            </w:r>
            <w:r w:rsidRPr="0029102B">
              <w:rPr>
                <w:rFonts w:ascii="Arial" w:hAnsi="Arial" w:cs="Arial"/>
                <w:b/>
                <w:bCs/>
              </w:rPr>
              <w:t xml:space="preserve"> and self-collected samples</w:t>
            </w:r>
          </w:p>
        </w:tc>
      </w:tr>
      <w:tr w:rsidR="00E6291F" w:rsidRPr="0029102B" w14:paraId="50A8F90F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EA647A" w14:textId="77777777" w:rsidR="00E6291F" w:rsidRPr="0029102B" w:rsidRDefault="00E6291F" w:rsidP="00F62B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Participant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9F85" w14:textId="4AF11DB0" w:rsidR="00E6291F" w:rsidRPr="0029102B" w:rsidRDefault="00E6291F" w:rsidP="00F62B7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 xml:space="preserve">Creatinine (mg/dL), </w:t>
            </w:r>
            <w:r w:rsidR="00726486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venipuncture</w:t>
            </w: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 xml:space="preserve"> samp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D8D41" w14:textId="77777777" w:rsidR="00E6291F" w:rsidRPr="0029102B" w:rsidRDefault="00E6291F" w:rsidP="00F62B7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Creatinine (mg/dL), Tasso sampl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A0CB95" w14:textId="77777777" w:rsidR="00E6291F" w:rsidRPr="0029102B" w:rsidRDefault="00E6291F" w:rsidP="00F62B75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29102B">
              <w:rPr>
                <w:rFonts w:ascii="Arial" w:hAnsi="Arial" w:cs="Arial"/>
                <w:b/>
                <w:bCs/>
                <w:sz w:val="23"/>
                <w:szCs w:val="23"/>
              </w:rPr>
              <w:t>Difference in creatinine samples</w:t>
            </w:r>
          </w:p>
          <w:p w14:paraId="0BAEEC39" w14:textId="62255A24" w:rsidR="00E6291F" w:rsidRPr="0029102B" w:rsidRDefault="00E6291F" w:rsidP="00F62B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hAnsi="Arial" w:cs="Arial"/>
                <w:b/>
                <w:bCs/>
                <w:sz w:val="23"/>
                <w:szCs w:val="23"/>
              </w:rPr>
              <w:t>(</w:t>
            </w:r>
            <w:r w:rsidR="00726486">
              <w:rPr>
                <w:rFonts w:ascii="Arial" w:hAnsi="Arial" w:cs="Arial"/>
                <w:b/>
                <w:bCs/>
                <w:sz w:val="23"/>
                <w:szCs w:val="23"/>
              </w:rPr>
              <w:t>Venipuncture</w:t>
            </w:r>
            <w:r w:rsidRPr="0029102B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 – Tasso), mg/dL</w:t>
            </w:r>
          </w:p>
        </w:tc>
      </w:tr>
      <w:tr w:rsidR="00E6291F" w:rsidRPr="0029102B" w14:paraId="3B06FEB4" w14:textId="77777777" w:rsidTr="0029102B">
        <w:trPr>
          <w:trHeight w:val="180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6790AF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67A6B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323A1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7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A9946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1</w:t>
            </w:r>
          </w:p>
        </w:tc>
      </w:tr>
      <w:tr w:rsidR="00E6291F" w:rsidRPr="0029102B" w14:paraId="4671A7DE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6604ED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7C127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9D2D5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8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9EACE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0</w:t>
            </w:r>
          </w:p>
        </w:tc>
      </w:tr>
      <w:tr w:rsidR="00E6291F" w:rsidRPr="0029102B" w14:paraId="6C0F39A5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41D0FC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B0527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16616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62751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</w:tr>
      <w:tr w:rsidR="00E6291F" w:rsidRPr="0029102B" w14:paraId="4E736EA8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236C60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1550D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93B7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8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78B9A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1</w:t>
            </w:r>
          </w:p>
        </w:tc>
      </w:tr>
      <w:tr w:rsidR="00E6291F" w:rsidRPr="0029102B" w14:paraId="4DB5DB49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690975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E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CB2F6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A3898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A0606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0</w:t>
            </w:r>
          </w:p>
        </w:tc>
      </w:tr>
      <w:tr w:rsidR="00E6291F" w:rsidRPr="0029102B" w14:paraId="421DA506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AA67D2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F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DB723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77702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D5189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2</w:t>
            </w:r>
          </w:p>
        </w:tc>
      </w:tr>
      <w:tr w:rsidR="00E6291F" w:rsidRPr="0029102B" w14:paraId="0B03BE5B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50B020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G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1600A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E441C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0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7D643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5</w:t>
            </w:r>
          </w:p>
        </w:tc>
      </w:tr>
      <w:tr w:rsidR="00E6291F" w:rsidRPr="0029102B" w14:paraId="00E9FDC9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AA5FD5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H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B3FC1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98CA0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8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4DB34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4</w:t>
            </w:r>
          </w:p>
        </w:tc>
      </w:tr>
      <w:tr w:rsidR="00E6291F" w:rsidRPr="0029102B" w14:paraId="347A1B38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B9BBB9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73EC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1.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E967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A1139B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9</w:t>
            </w:r>
          </w:p>
        </w:tc>
      </w:tr>
      <w:tr w:rsidR="00E6291F" w:rsidRPr="0029102B" w14:paraId="72261282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72FB33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J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BB4CA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35404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B04DB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2</w:t>
            </w:r>
          </w:p>
        </w:tc>
      </w:tr>
      <w:tr w:rsidR="00E6291F" w:rsidRPr="0029102B" w14:paraId="28F35AAD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</w:tcPr>
          <w:p w14:paraId="39A0F3F9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K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C5CEA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0.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56575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40521B6F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4</w:t>
            </w:r>
          </w:p>
        </w:tc>
      </w:tr>
      <w:tr w:rsidR="00E6291F" w:rsidRPr="0029102B" w14:paraId="3D077C85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EA6129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Mean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E3238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7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95D65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2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0B75F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5</w:t>
            </w:r>
          </w:p>
        </w:tc>
      </w:tr>
      <w:tr w:rsidR="00E6291F" w:rsidRPr="0029102B" w14:paraId="723AF555" w14:textId="77777777" w:rsidTr="0029102B">
        <w:trPr>
          <w:trHeight w:val="165"/>
          <w:jc w:val="center"/>
        </w:trPr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40DF51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tandard deviation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420EF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049FD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34E99" w14:textId="77777777" w:rsidR="00E6291F" w:rsidRPr="0029102B" w:rsidRDefault="00E6291F" w:rsidP="0029102B">
            <w:pPr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29102B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7</w:t>
            </w:r>
          </w:p>
        </w:tc>
      </w:tr>
    </w:tbl>
    <w:p w14:paraId="5AE2AF18" w14:textId="77777777" w:rsidR="00972AFE" w:rsidRDefault="00FE23AC"/>
    <w:sectPr w:rsidR="00972AFE" w:rsidSect="00F77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1F"/>
    <w:rsid w:val="00022A82"/>
    <w:rsid w:val="00203E0F"/>
    <w:rsid w:val="0029102B"/>
    <w:rsid w:val="00726486"/>
    <w:rsid w:val="00844349"/>
    <w:rsid w:val="00865CBB"/>
    <w:rsid w:val="00991488"/>
    <w:rsid w:val="00E6291F"/>
    <w:rsid w:val="00F774B4"/>
    <w:rsid w:val="00FE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FFF3F"/>
  <w15:chartTrackingRefBased/>
  <w15:docId w15:val="{A14F7E48-C980-D34D-8A24-97F3A1E1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9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Cannon</dc:creator>
  <cp:keywords/>
  <dc:description/>
  <cp:lastModifiedBy>Poornima Thiruvudaiselvi</cp:lastModifiedBy>
  <cp:revision>2</cp:revision>
  <dcterms:created xsi:type="dcterms:W3CDTF">2022-05-05T07:19:00Z</dcterms:created>
  <dcterms:modified xsi:type="dcterms:W3CDTF">2022-05-05T07:19:00Z</dcterms:modified>
</cp:coreProperties>
</file>